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B9" w:rsidRDefault="002D188D" w:rsidP="009B62B9">
      <w:pPr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3D3194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upplementary Material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:</w:t>
      </w:r>
    </w:p>
    <w:p w:rsidR="009B62B9" w:rsidRDefault="009B62B9" w:rsidP="009B62B9">
      <w:pPr>
        <w:tabs>
          <w:tab w:val="left" w:pos="3390"/>
        </w:tabs>
        <w:jc w:val="center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49750F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75E79E01" wp14:editId="51A5885E">
            <wp:extent cx="7886700" cy="3870960"/>
            <wp:effectExtent l="190500" t="190500" r="190500" b="186690"/>
            <wp:docPr id="5" name="Picture 5" descr="E:\New research\recurrence\Paper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ew research\recurrence\Paper\Untitled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387096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3D3194" w:rsidP="002D188D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9869E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Figure 3: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A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Pedigree showing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e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xact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c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oncordant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r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currence of large </w:t>
      </w:r>
      <w:proofErr w:type="spellStart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secondum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SD in 2 cousins (IV 14, 13); IV.13 from consanguineous marriage between III.9</w:t>
      </w:r>
      <w:r w:rsidR="00607B40">
        <w:rPr>
          <w:rFonts w:ascii="Times New Roman" w:eastAsia="Calibri" w:hAnsi="Times New Roman" w:cs="Times New Roman"/>
          <w:sz w:val="28"/>
          <w:szCs w:val="28"/>
          <w:lang w:val="en-US"/>
        </w:rPr>
        <w:t>, III.10</w:t>
      </w:r>
      <w:r w:rsidR="009869EF"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2363AB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566D6FAA" wp14:editId="3F61ADB7">
            <wp:extent cx="8237220" cy="3703218"/>
            <wp:effectExtent l="190500" t="190500" r="182880" b="183515"/>
            <wp:docPr id="6" name="Picture 6" descr="E:\New research\recurrence\Paper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ew research\recurrence\Paper\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764" cy="3706609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9869EF" w:rsidP="002D188D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9869E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Figure 4: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A p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digree showing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e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xact 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>concordant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r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currence of </w:t>
      </w: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p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erimembranous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VSD in 2 cousins (III 14, 13)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</w:p>
    <w:p w:rsidR="009B62B9" w:rsidRPr="000D3738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9B62B9" w:rsidP="009B62B9">
      <w:pPr>
        <w:rPr>
          <w:rFonts w:ascii="Times New Roman" w:eastAsia="Calibri" w:hAnsi="Times New Roman" w:cs="Times New Roman"/>
          <w:sz w:val="28"/>
          <w:szCs w:val="28"/>
        </w:rPr>
      </w:pPr>
    </w:p>
    <w:p w:rsidR="009B62B9" w:rsidRDefault="009B62B9" w:rsidP="009B62B9">
      <w:pPr>
        <w:tabs>
          <w:tab w:val="left" w:pos="3390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FF70D3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215220F8" wp14:editId="66C79B9D">
            <wp:extent cx="8288655" cy="4326467"/>
            <wp:effectExtent l="190500" t="190500" r="188595" b="188595"/>
            <wp:docPr id="7" name="Picture 7" descr="E:\New research\recurrence\Paper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ew research\recurrence\Paper\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1935" cy="4328179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Default="009869EF" w:rsidP="009B62B9">
      <w:pPr>
        <w:tabs>
          <w:tab w:val="left" w:pos="5242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9869E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Figure 5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: 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>A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Pedigree showing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xact concordant recurrence of aortic </w:t>
      </w:r>
      <w:proofErr w:type="spellStart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coarctation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in III.9 and his Uncle II.8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</w:p>
    <w:p w:rsidR="009B62B9" w:rsidRDefault="009B62B9" w:rsidP="009B62B9">
      <w:pPr>
        <w:tabs>
          <w:tab w:val="left" w:pos="5242"/>
        </w:tabs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:rsidR="009B62B9" w:rsidRDefault="009B62B9" w:rsidP="009B62B9">
      <w:pPr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0F59C0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lastRenderedPageBreak/>
        <w:drawing>
          <wp:inline distT="0" distB="0" distL="0" distR="0" wp14:anchorId="12A9C7DB" wp14:editId="1664CCAA">
            <wp:extent cx="8085455" cy="4504267"/>
            <wp:effectExtent l="190500" t="190500" r="182245" b="182245"/>
            <wp:docPr id="8" name="Picture 8" descr="E:\New research\recurrence\Paper\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New research\recurrence\Paper\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7196" cy="4505237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Pr="00597C93" w:rsidRDefault="009869EF" w:rsidP="009B62B9">
      <w:pPr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9869E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Figure 6: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A p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digree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showing group concordant recurrence 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of CHD in sibling result of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c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onsanguineous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m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arriage, Case 15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: </w:t>
      </w: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perimembranous</w:t>
      </w:r>
      <w:proofErr w:type="spellEnd"/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VSD and </w:t>
      </w: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s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ecundum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SD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and r</w:t>
      </w:r>
      <w:bookmarkStart w:id="0" w:name="_GoBack"/>
      <w:bookmarkEnd w:id="0"/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currence in brother with </w:t>
      </w: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s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e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c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undum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SD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</w:p>
    <w:p w:rsidR="009B62B9" w:rsidRDefault="009B62B9" w:rsidP="009B62B9">
      <w:pPr>
        <w:tabs>
          <w:tab w:val="left" w:pos="5242"/>
        </w:tabs>
        <w:rPr>
          <w:rFonts w:ascii="Times New Roman" w:eastAsia="Calibri" w:hAnsi="Times New Roman" w:cs="Times New Roman"/>
          <w:sz w:val="28"/>
          <w:szCs w:val="28"/>
        </w:rPr>
      </w:pPr>
      <w:r w:rsidRPr="00515363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lastRenderedPageBreak/>
        <w:drawing>
          <wp:inline distT="0" distB="0" distL="0" distR="0" wp14:anchorId="340C60C3" wp14:editId="59E8EBDC">
            <wp:extent cx="8017934" cy="4385945"/>
            <wp:effectExtent l="190500" t="190500" r="193040" b="186055"/>
            <wp:docPr id="9" name="Picture 9" descr="E:\New research\recurrence\Paper\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New research\recurrence\Paper\5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8796" cy="4386417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Default="009B62B9" w:rsidP="009B62B9">
      <w:pPr>
        <w:tabs>
          <w:tab w:val="left" w:pos="5242"/>
        </w:tabs>
        <w:rPr>
          <w:rFonts w:ascii="Times New Roman" w:eastAsia="Calibri" w:hAnsi="Times New Roman" w:cs="Times New Roman"/>
          <w:sz w:val="28"/>
          <w:szCs w:val="28"/>
        </w:rPr>
      </w:pPr>
    </w:p>
    <w:p w:rsidR="009B62B9" w:rsidRDefault="009869EF" w:rsidP="003C0110">
      <w:pPr>
        <w:tabs>
          <w:tab w:val="left" w:pos="5242"/>
        </w:tabs>
        <w:rPr>
          <w:rFonts w:ascii="Times New Roman" w:eastAsia="Calibri" w:hAnsi="Times New Roman" w:cs="Times New Roman"/>
          <w:sz w:val="28"/>
          <w:szCs w:val="28"/>
        </w:rPr>
      </w:pPr>
      <w:r w:rsidRPr="009869EF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Figure 7: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A 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Pedigree showing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d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iscordant r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currence of CHD 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>of case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III.13 with ASD and 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>VSD,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u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ncle had </w:t>
      </w:r>
      <w:proofErr w:type="spellStart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>valvular</w:t>
      </w:r>
      <w:proofErr w:type="spellEnd"/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ortic stenosis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  <w:r w:rsidR="009B62B9">
        <w:rPr>
          <w:rFonts w:ascii="Times New Roman" w:eastAsia="Calibri" w:hAnsi="Times New Roman" w:cs="Times New Roman"/>
          <w:sz w:val="28"/>
          <w:szCs w:val="28"/>
        </w:rPr>
        <w:tab/>
      </w:r>
    </w:p>
    <w:p w:rsidR="009B62B9" w:rsidRDefault="009B62B9" w:rsidP="009B62B9">
      <w:pPr>
        <w:tabs>
          <w:tab w:val="left" w:pos="3341"/>
        </w:tabs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515363">
        <w:rPr>
          <w:rFonts w:ascii="Times New Roman" w:eastAsia="Calibri" w:hAnsi="Times New Roman" w:cs="Times New Roman"/>
          <w:noProof/>
          <w:sz w:val="28"/>
          <w:szCs w:val="28"/>
          <w:lang w:eastAsia="en-GB"/>
        </w:rPr>
        <w:lastRenderedPageBreak/>
        <w:drawing>
          <wp:inline distT="0" distB="0" distL="0" distR="0" wp14:anchorId="57AD3AA6" wp14:editId="2BAFE971">
            <wp:extent cx="7729855" cy="4320540"/>
            <wp:effectExtent l="190500" t="190500" r="194945" b="194310"/>
            <wp:docPr id="10" name="Picture 10" descr="E:\New research\recurrence\Paper\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New research\recurrence\Paper\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2846" cy="432221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B62B9" w:rsidRDefault="009B62B9" w:rsidP="009B62B9">
      <w:pPr>
        <w:tabs>
          <w:tab w:val="left" w:pos="3341"/>
        </w:tabs>
        <w:rPr>
          <w:rFonts w:ascii="Times New Roman" w:eastAsia="Calibri" w:hAnsi="Times New Roman" w:cs="Times New Roman"/>
          <w:sz w:val="28"/>
          <w:szCs w:val="28"/>
        </w:rPr>
      </w:pPr>
    </w:p>
    <w:p w:rsidR="00D80458" w:rsidRPr="009B62B9" w:rsidRDefault="009869EF" w:rsidP="002D188D">
      <w:pPr>
        <w:tabs>
          <w:tab w:val="left" w:pos="3341"/>
        </w:tabs>
        <w:rPr>
          <w:rFonts w:ascii="Times New Roman" w:eastAsia="Calibri" w:hAnsi="Times New Roman" w:cs="Times New Roman"/>
          <w:sz w:val="28"/>
          <w:szCs w:val="28"/>
        </w:rPr>
      </w:pP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Figure 8: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A p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digree showing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p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edigree showing </w:t>
      </w:r>
      <w:r w:rsidR="002D188D">
        <w:rPr>
          <w:rFonts w:ascii="Times New Roman" w:eastAsia="Calibri" w:hAnsi="Times New Roman" w:cs="Times New Roman"/>
          <w:sz w:val="28"/>
          <w:szCs w:val="28"/>
          <w:lang w:val="en-US"/>
        </w:rPr>
        <w:t>d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iscordant Recurrence of CHD among index case </w:t>
      </w:r>
      <w:r w:rsidR="003C0110">
        <w:rPr>
          <w:rFonts w:ascii="Times New Roman" w:eastAsia="Calibri" w:hAnsi="Times New Roman" w:cs="Times New Roman"/>
          <w:sz w:val="28"/>
          <w:szCs w:val="28"/>
          <w:lang w:val="en-US"/>
        </w:rPr>
        <w:t>III.19 TOF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nd 2 cousins (17, 20) each with </w:t>
      </w:r>
      <w:proofErr w:type="spellStart"/>
      <w:r w:rsidR="00F7117F">
        <w:rPr>
          <w:rFonts w:ascii="Times New Roman" w:eastAsia="Calibri" w:hAnsi="Times New Roman" w:cs="Times New Roman"/>
          <w:sz w:val="28"/>
          <w:szCs w:val="28"/>
          <w:lang w:val="en-US"/>
        </w:rPr>
        <w:t>midmuscular</w:t>
      </w:r>
      <w:proofErr w:type="spellEnd"/>
      <w:r w:rsidR="00F7117F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="009B62B9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VSD 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and </w:t>
      </w:r>
      <w:proofErr w:type="spellStart"/>
      <w:r>
        <w:rPr>
          <w:rFonts w:ascii="Times New Roman" w:eastAsia="Calibri" w:hAnsi="Times New Roman" w:cs="Times New Roman"/>
          <w:sz w:val="28"/>
          <w:szCs w:val="28"/>
          <w:lang w:val="en-US"/>
        </w:rPr>
        <w:t>p</w:t>
      </w:r>
      <w:r w:rsidR="00F7117F">
        <w:rPr>
          <w:rFonts w:ascii="Times New Roman" w:eastAsia="Calibri" w:hAnsi="Times New Roman" w:cs="Times New Roman"/>
          <w:sz w:val="28"/>
          <w:szCs w:val="28"/>
          <w:lang w:val="en-US"/>
        </w:rPr>
        <w:t>erimembranous</w:t>
      </w:r>
      <w:proofErr w:type="spellEnd"/>
      <w:r w:rsidR="00F7117F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VSD</w:t>
      </w:r>
    </w:p>
    <w:sectPr w:rsidR="00D80458" w:rsidRPr="009B62B9" w:rsidSect="00B044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szQxMjEzMzU0tDRS0lEKTi0uzszPAykwrgUAkHtqxSwAAAA="/>
  </w:docVars>
  <w:rsids>
    <w:rsidRoot w:val="009B62B9"/>
    <w:rsid w:val="002D188D"/>
    <w:rsid w:val="003C0110"/>
    <w:rsid w:val="003D3194"/>
    <w:rsid w:val="005B3642"/>
    <w:rsid w:val="00607B40"/>
    <w:rsid w:val="009869EF"/>
    <w:rsid w:val="009B62B9"/>
    <w:rsid w:val="00B87C33"/>
    <w:rsid w:val="00C5235D"/>
    <w:rsid w:val="00C553CB"/>
    <w:rsid w:val="00F7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50BF7-7F61-49C4-85B1-E1755338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Rakha</dc:creator>
  <cp:keywords/>
  <dc:description/>
  <cp:lastModifiedBy>Shimaa Rakha</cp:lastModifiedBy>
  <cp:revision>10</cp:revision>
  <dcterms:created xsi:type="dcterms:W3CDTF">2021-09-24T07:51:00Z</dcterms:created>
  <dcterms:modified xsi:type="dcterms:W3CDTF">2022-08-04T20:41:00Z</dcterms:modified>
</cp:coreProperties>
</file>